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14948" w14:textId="38528009" w:rsidR="007645B5" w:rsidRPr="00CB1B00" w:rsidRDefault="007645B5" w:rsidP="00CB1B00">
      <w:pPr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  <w:lang w:val="en-US"/>
        </w:rPr>
      </w:pPr>
      <w:r w:rsidRPr="00CB1B00">
        <w:rPr>
          <w:rFonts w:ascii="Times New Roman" w:hAnsi="Times New Roman" w:cs="Times New Roman"/>
          <w:b/>
          <w:color w:val="ED7D31" w:themeColor="accent2"/>
          <w:sz w:val="32"/>
          <w:szCs w:val="32"/>
          <w:lang w:val="en-US"/>
        </w:rPr>
        <w:t>Supplemental Material</w:t>
      </w:r>
    </w:p>
    <w:p w14:paraId="648432E2" w14:textId="3FCCF6E5" w:rsidR="009165C4" w:rsidRPr="00CB1B00" w:rsidRDefault="009165C4" w:rsidP="00CB1B0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oncommunicable Chronic Disease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terview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</w:p>
    <w:p w14:paraId="265E7301" w14:textId="16EF1A85" w:rsidR="009165C4" w:rsidRPr="00CB1B00" w:rsidRDefault="009165C4" w:rsidP="00CB1B00">
      <w:pPr>
        <w:spacing w:line="312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aste Picker</w:t>
      </w:r>
      <w:r w:rsidR="001438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D#: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ame: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ge: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arital status: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chooling: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º of children: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06EBFF0" w14:textId="04CFDF83" w:rsidR="009165C4" w:rsidRPr="008714CC" w:rsidRDefault="00CB1B00" w:rsidP="009165C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="001438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you work in the shed?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</w:p>
    <w:p w14:paraId="03C6141C" w14:textId="1C084871" w:rsidR="009165C4" w:rsidRPr="008714CC" w:rsidRDefault="009165C4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 you have any noncommunicable chronic disease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?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0FE394E" w14:textId="5A8FAE3A" w:rsidR="009165C4" w:rsidRPr="00CB1B00" w:rsidRDefault="008714CC" w:rsidP="009165C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f so, which? 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Examples: (</w:t>
      </w:r>
      <w:r w:rsidR="0044125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h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ypertension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, d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iabetes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, k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idney problem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s, c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hronic pain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, r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espiratory disease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,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o</w:t>
      </w:r>
      <w:r w:rsidR="009165C4"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thers</w:t>
      </w:r>
      <w:r w:rsidRP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)</w:t>
      </w:r>
      <w:r w:rsidR="00CB1B0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br/>
      </w:r>
    </w:p>
    <w:p w14:paraId="13E95BF3" w14:textId="07A972E7" w:rsidR="009165C4" w:rsidRPr="00314FEE" w:rsidRDefault="009165C4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1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h</w:t>
      </w:r>
      <w:r w:rsidR="008714CC" w:rsidRPr="0031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t are your barriers to accessing the </w:t>
      </w:r>
      <w:r w:rsidRPr="0031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ealth center?</w:t>
      </w:r>
      <w:r w:rsidRPr="00314F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7A79415B" w14:textId="0AA9BF85" w:rsidR="009165C4" w:rsidRPr="008714CC" w:rsidRDefault="00A42A11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1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ow often do you go to the emergency room</w:t>
      </w:r>
      <w:r w:rsidR="009165C4" w:rsidRPr="0031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?</w:t>
      </w:r>
      <w:r w:rsidR="009165C4"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18CD3639" w14:textId="35BE4A81" w:rsidR="009165C4" w:rsidRPr="008714CC" w:rsidRDefault="009165C4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o you know 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yone</w:t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ith 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noncommunicable chronic disease?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13A5ED6B" w14:textId="603D0D41" w:rsidR="009165C4" w:rsidRPr="008714CC" w:rsidRDefault="009165C4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 you know how to prevent these diseases?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5F91EB00" w14:textId="0B8907BA" w:rsidR="009165C4" w:rsidRPr="008714CC" w:rsidRDefault="008714CC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s there any relationship between n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ncommunicable chronic disease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your occupation?</w:t>
      </w:r>
      <w:r w:rsidR="009165C4"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7BF143A0" w14:textId="22FA3487" w:rsidR="009165C4" w:rsidRPr="008714CC" w:rsidRDefault="008714CC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ow could your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orking conditi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e improved?</w:t>
      </w:r>
      <w:r w:rsidR="00CB1B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</w:p>
    <w:p w14:paraId="71BC4F27" w14:textId="21326103" w:rsidR="009165C4" w:rsidRPr="008714CC" w:rsidRDefault="009165C4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 you have any other health problems?</w:t>
      </w:r>
      <w:r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1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7E732CCF" w14:textId="4F179EB2" w:rsidR="009165C4" w:rsidRPr="008714CC" w:rsidRDefault="008714CC" w:rsidP="009165C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 you experience chronic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pain?</w:t>
      </w:r>
      <w:r w:rsidR="009165C4"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f so,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how do you trea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your pain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?</w:t>
      </w:r>
      <w:r w:rsidR="009165C4" w:rsidRPr="008714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8F22506" w14:textId="73BDDD3B" w:rsidR="009165C4" w:rsidRPr="008714CC" w:rsidRDefault="00CB1B00" w:rsidP="009165C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 you take any medicine?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f so, which ones?</w:t>
      </w:r>
    </w:p>
    <w:p w14:paraId="7C8FA5EE" w14:textId="5ECAF122" w:rsidR="009165C4" w:rsidRPr="00CB1B00" w:rsidRDefault="00CB1B0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/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h</w:t>
      </w:r>
      <w:r w:rsidR="009F120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n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as the last time </w:t>
      </w:r>
      <w:r w:rsid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you went</w:t>
      </w:r>
      <w:r w:rsidR="009165C4" w:rsidRPr="008714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o the doctor? </w:t>
      </w:r>
    </w:p>
    <w:sectPr w:rsidR="009165C4" w:rsidRPr="00CB1B00" w:rsidSect="00CB1B00">
      <w:pgSz w:w="11906" w:h="16838"/>
      <w:pgMar w:top="720" w:right="1440" w:bottom="5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C4"/>
    <w:rsid w:val="00143831"/>
    <w:rsid w:val="00314FEE"/>
    <w:rsid w:val="0044125A"/>
    <w:rsid w:val="006B4F47"/>
    <w:rsid w:val="007645B5"/>
    <w:rsid w:val="008714CC"/>
    <w:rsid w:val="009165C4"/>
    <w:rsid w:val="009F1202"/>
    <w:rsid w:val="00A42A11"/>
    <w:rsid w:val="00B65446"/>
    <w:rsid w:val="00C62D41"/>
    <w:rsid w:val="00CB1B00"/>
    <w:rsid w:val="00D65393"/>
    <w:rsid w:val="00D70FC5"/>
    <w:rsid w:val="00E67DC0"/>
    <w:rsid w:val="00E8128C"/>
    <w:rsid w:val="00EF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F6ACD"/>
  <w15:chartTrackingRefBased/>
  <w15:docId w15:val="{14CCF366-55E7-4E17-8CFF-873031EA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5C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2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A11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A11"/>
    <w:rPr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Resende Cruvinel</dc:creator>
  <cp:keywords/>
  <dc:description/>
  <cp:lastModifiedBy>Sandy Page-Cook</cp:lastModifiedBy>
  <cp:revision>3</cp:revision>
  <dcterms:created xsi:type="dcterms:W3CDTF">2021-05-11T16:48:00Z</dcterms:created>
  <dcterms:modified xsi:type="dcterms:W3CDTF">2021-05-11T16:48:00Z</dcterms:modified>
</cp:coreProperties>
</file>